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637"/>
        <w:gridCol w:w="1773"/>
        <w:gridCol w:w="1773"/>
        <w:gridCol w:w="1773"/>
        <w:gridCol w:w="1772"/>
        <w:gridCol w:w="1775"/>
      </w:tblGrid>
      <w:tr w:rsidR="00455B90" w:rsidRPr="002D2120" w:rsidTr="00B93208">
        <w:trPr>
          <w:trHeight w:val="26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br w:type="page"/>
              <w:t xml:space="preserve">Time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 w:rsidRPr="002D2120">
              <w:rPr>
                <w:rFonts w:cs="Times New Roman"/>
              </w:rPr>
              <w:t>Mean</w:t>
            </w:r>
            <w:proofErr w:type="spellEnd"/>
            <w:r w:rsidRPr="002D2120">
              <w:rPr>
                <w:rFonts w:cs="Times New Roman"/>
              </w:rPr>
              <w:t xml:space="preserve">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SD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Median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Min 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Max </w:t>
            </w:r>
          </w:p>
        </w:tc>
      </w:tr>
      <w:tr w:rsidR="00455B90" w:rsidRPr="002D2120" w:rsidTr="00B93208">
        <w:trPr>
          <w:trHeight w:val="48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ransport time from ward to laboratory (min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64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1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64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35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112</w:t>
            </w:r>
          </w:p>
        </w:tc>
      </w:tr>
      <w:tr w:rsidR="00455B90" w:rsidRPr="002D2120" w:rsidTr="00B93208">
        <w:trPr>
          <w:trHeight w:val="48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baseline to </w:t>
            </w:r>
            <w:bookmarkStart w:id="0" w:name="_GoBack"/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</w:t>
            </w:r>
            <w:bookmarkEnd w:id="0"/>
            <w:r w:rsidRPr="002D2120">
              <w:rPr>
                <w:rFonts w:cs="Times New Roman"/>
                <w:lang w:val="en-US"/>
              </w:rPr>
              <w:t>blood sample (days)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>2.9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>2.21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>2.3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>0.8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>7.46</w:t>
            </w:r>
          </w:p>
        </w:tc>
      </w:tr>
      <w:tr w:rsidR="00455B90" w:rsidRPr="002D2120" w:rsidTr="00B93208">
        <w:trPr>
          <w:trHeight w:val="42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</w:t>
            </w:r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to first sample (min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10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8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7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1 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 xml:space="preserve">35 </w:t>
            </w:r>
          </w:p>
        </w:tc>
      </w:tr>
      <w:tr w:rsidR="00455B90" w:rsidRPr="002D2120" w:rsidTr="00B93208">
        <w:trPr>
          <w:trHeight w:val="42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</w:t>
            </w:r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to 2 h sample (hrs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0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0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22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0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1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27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37</w:t>
            </w:r>
          </w:p>
        </w:tc>
      </w:tr>
      <w:tr w:rsidR="00455B90" w:rsidRPr="002D2120" w:rsidTr="00B93208">
        <w:trPr>
          <w:trHeight w:val="42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</w:t>
            </w:r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to 6 h sample (hrs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6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03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0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66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6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05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4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22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7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10</w:t>
            </w:r>
          </w:p>
        </w:tc>
      </w:tr>
      <w:tr w:rsidR="00455B90" w:rsidRPr="002D2120" w:rsidTr="00B93208">
        <w:trPr>
          <w:trHeight w:val="42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</w:t>
            </w:r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to 24 h sample (hrs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3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82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1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56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4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06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1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10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27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98</w:t>
            </w:r>
          </w:p>
        </w:tc>
      </w:tr>
      <w:tr w:rsidR="00455B90" w:rsidRPr="002D2120" w:rsidTr="00B93208">
        <w:trPr>
          <w:trHeight w:val="428"/>
        </w:trPr>
        <w:tc>
          <w:tcPr>
            <w:tcW w:w="1943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2D2120">
              <w:rPr>
                <w:rFonts w:cs="Times New Roman"/>
                <w:lang w:val="en-US"/>
              </w:rPr>
              <w:t xml:space="preserve">time from </w:t>
            </w:r>
            <w:r w:rsidR="00CF60A3">
              <w:rPr>
                <w:rFonts w:cs="Times New Roman"/>
                <w:lang w:val="en-US"/>
              </w:rPr>
              <w:t>TCS</w:t>
            </w:r>
            <w:r w:rsidRPr="002D2120">
              <w:rPr>
                <w:rFonts w:cs="Times New Roman"/>
                <w:lang w:val="en-US"/>
              </w:rPr>
              <w:t xml:space="preserve"> to 48 h sample (hrs) 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46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3.68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47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75</w:t>
            </w:r>
          </w:p>
        </w:tc>
        <w:tc>
          <w:tcPr>
            <w:tcW w:w="611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37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20</w:t>
            </w:r>
          </w:p>
        </w:tc>
        <w:tc>
          <w:tcPr>
            <w:tcW w:w="612" w:type="pct"/>
            <w:hideMark/>
          </w:tcPr>
          <w:p w:rsidR="00455B90" w:rsidRPr="002D2120" w:rsidRDefault="00455B90" w:rsidP="00144494">
            <w:pPr>
              <w:spacing w:line="360" w:lineRule="auto"/>
              <w:jc w:val="both"/>
              <w:rPr>
                <w:rFonts w:cs="Times New Roman"/>
              </w:rPr>
            </w:pPr>
            <w:r w:rsidRPr="002D2120">
              <w:rPr>
                <w:rFonts w:cs="Times New Roman"/>
              </w:rPr>
              <w:t>49</w:t>
            </w:r>
            <w:r w:rsidR="004E160C" w:rsidRPr="002D2120">
              <w:rPr>
                <w:rFonts w:cs="Times New Roman"/>
              </w:rPr>
              <w:t>.</w:t>
            </w:r>
            <w:r w:rsidRPr="002D2120">
              <w:rPr>
                <w:rFonts w:cs="Times New Roman"/>
              </w:rPr>
              <w:t>42</w:t>
            </w:r>
          </w:p>
        </w:tc>
      </w:tr>
    </w:tbl>
    <w:p w:rsidR="00455B90" w:rsidRPr="002D2120" w:rsidRDefault="00144494" w:rsidP="00455B90">
      <w:pPr>
        <w:spacing w:line="360" w:lineRule="auto"/>
        <w:jc w:val="both"/>
        <w:rPr>
          <w:rFonts w:cs="Times New Roman"/>
          <w:i/>
          <w:lang w:val="en-US"/>
        </w:rPr>
      </w:pPr>
      <w:r w:rsidRPr="002D2120">
        <w:rPr>
          <w:rFonts w:cs="Times New Roman"/>
          <w:bCs/>
          <w:i/>
          <w:lang w:val="en-US"/>
        </w:rPr>
        <w:t>T</w:t>
      </w:r>
      <w:r w:rsidR="00455B90" w:rsidRPr="002D2120">
        <w:rPr>
          <w:rFonts w:cs="Times New Roman"/>
          <w:bCs/>
          <w:i/>
          <w:lang w:val="en-US"/>
        </w:rPr>
        <w:t xml:space="preserve">able </w:t>
      </w:r>
      <w:r w:rsidRPr="002D2120">
        <w:rPr>
          <w:rFonts w:cs="Times New Roman"/>
          <w:bCs/>
          <w:i/>
          <w:lang w:val="en-US"/>
        </w:rPr>
        <w:t>S</w:t>
      </w:r>
      <w:r w:rsidR="00455B90" w:rsidRPr="002D2120">
        <w:rPr>
          <w:rFonts w:cs="Times New Roman"/>
          <w:bCs/>
          <w:i/>
          <w:lang w:val="en-US"/>
        </w:rPr>
        <w:t>1) Timing of blood samples used in the study.</w:t>
      </w:r>
    </w:p>
    <w:p w:rsidR="00455B90" w:rsidRPr="002D2120" w:rsidRDefault="00455B90">
      <w:pPr>
        <w:rPr>
          <w:rFonts w:cs="Times New Roman"/>
          <w:lang w:val="en-US"/>
        </w:rPr>
      </w:pPr>
      <w:r w:rsidRPr="002D2120">
        <w:rPr>
          <w:rFonts w:cs="Times New Roman"/>
          <w:lang w:val="en-US"/>
        </w:rPr>
        <w:br w:type="page"/>
      </w:r>
    </w:p>
    <w:tbl>
      <w:tblPr>
        <w:tblW w:w="14331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791"/>
        <w:gridCol w:w="1792"/>
        <w:gridCol w:w="1791"/>
        <w:gridCol w:w="1791"/>
        <w:gridCol w:w="1792"/>
        <w:gridCol w:w="1791"/>
        <w:gridCol w:w="1792"/>
      </w:tblGrid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eastAsia="de-DE"/>
              </w:rPr>
              <w:t xml:space="preserve">Baseline </w:t>
            </w:r>
            <w:proofErr w:type="spellStart"/>
            <w:r w:rsidRPr="002D2120">
              <w:rPr>
                <w:rFonts w:cs="Times New Roman"/>
                <w:lang w:eastAsia="de-DE"/>
              </w:rPr>
              <w:t>mean</w:t>
            </w:r>
            <w:proofErr w:type="spellEnd"/>
            <w:r w:rsidRPr="002D2120">
              <w:rPr>
                <w:rFonts w:cs="Times New Roman"/>
                <w:lang w:eastAsia="de-DE"/>
              </w:rPr>
              <w:t xml:space="preserve"> (95%-CI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Early after </w:t>
            </w:r>
            <w:r w:rsidR="00CF60A3">
              <w:rPr>
                <w:rFonts w:cs="Times New Roman"/>
                <w:lang w:val="en-US" w:eastAsia="de-DE"/>
              </w:rPr>
              <w:t>TCS</w:t>
            </w:r>
            <w:r w:rsidRPr="002D2120">
              <w:rPr>
                <w:rFonts w:cs="Times New Roman"/>
                <w:lang w:val="en-US" w:eastAsia="de-DE"/>
              </w:rPr>
              <w:t xml:space="preserve"> mean (95%-CI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A13946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 hrs</w:t>
            </w:r>
            <w:r w:rsidR="00336B24"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A13946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6 hrs</w:t>
            </w:r>
            <w:r w:rsidR="00336B24"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4 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8 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6032AB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eastAsia="de-DE"/>
              </w:rPr>
              <w:t>p</w:t>
            </w:r>
            <w:r w:rsidR="006032AB" w:rsidRPr="002D2120">
              <w:rPr>
                <w:rFonts w:cs="Times New Roman"/>
                <w:lang w:eastAsia="de-DE"/>
              </w:rPr>
              <w:t>-</w:t>
            </w:r>
            <w:proofErr w:type="spellStart"/>
            <w:r w:rsidR="006032AB" w:rsidRPr="002D2120">
              <w:rPr>
                <w:rFonts w:cs="Times New Roman"/>
                <w:lang w:eastAsia="de-DE"/>
              </w:rPr>
              <w:t>value</w:t>
            </w:r>
            <w:proofErr w:type="spellEnd"/>
          </w:p>
        </w:tc>
      </w:tr>
      <w:tr w:rsidR="00336B24" w:rsidRPr="002D2120" w:rsidTr="00DE1D02">
        <w:trPr>
          <w:trHeight w:val="564"/>
        </w:trPr>
        <w:tc>
          <w:tcPr>
            <w:tcW w:w="1791" w:type="dxa"/>
            <w:shd w:val="clear" w:color="auto" w:fill="auto"/>
            <w:vAlign w:val="center"/>
            <w:hideMark/>
          </w:tcPr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Sodium</w:t>
            </w:r>
          </w:p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4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3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7-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14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3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3-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3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-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8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3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5-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4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8-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0.02</w:t>
            </w:r>
          </w:p>
        </w:tc>
      </w:tr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336B24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P</w:t>
            </w:r>
            <w:r w:rsidR="00336B24" w:rsidRPr="002D2120">
              <w:rPr>
                <w:rFonts w:cs="Times New Roman"/>
                <w:lang w:val="en-US" w:eastAsia="de-DE"/>
              </w:rPr>
              <w:t>otassium</w:t>
            </w:r>
          </w:p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5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2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8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3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1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7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3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eastAsia="de-DE"/>
              </w:rPr>
              <w:t>0.013</w:t>
            </w:r>
          </w:p>
        </w:tc>
      </w:tr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336B24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C</w:t>
            </w:r>
            <w:r w:rsidR="00336B24" w:rsidRPr="002D2120">
              <w:rPr>
                <w:rFonts w:cs="Times New Roman"/>
                <w:lang w:val="en-US" w:eastAsia="de-DE"/>
              </w:rPr>
              <w:t>alcium</w:t>
            </w:r>
          </w:p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8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2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7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8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4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5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&lt;0.0001</w:t>
            </w:r>
          </w:p>
        </w:tc>
      </w:tr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336B24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C</w:t>
            </w:r>
            <w:r w:rsidR="00336B24" w:rsidRPr="002D2120">
              <w:rPr>
                <w:rFonts w:cs="Times New Roman"/>
                <w:lang w:val="en-US" w:eastAsia="de-DE"/>
              </w:rPr>
              <w:t>hloride</w:t>
            </w:r>
          </w:p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8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-10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105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4-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8-10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56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5-10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6-10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5-10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eastAsia="de-DE"/>
              </w:rPr>
              <w:t>0.86</w:t>
            </w:r>
          </w:p>
        </w:tc>
      </w:tr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336B24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P</w:t>
            </w:r>
            <w:r w:rsidR="00336B24" w:rsidRPr="002D2120">
              <w:rPr>
                <w:rFonts w:cs="Times New Roman"/>
                <w:lang w:val="en-US" w:eastAsia="de-DE"/>
              </w:rPr>
              <w:t>hosphate</w:t>
            </w:r>
          </w:p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2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45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7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6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1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3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8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5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7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&lt;0.0001</w:t>
            </w:r>
          </w:p>
        </w:tc>
      </w:tr>
      <w:tr w:rsidR="00336B24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2D2BAE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</w:t>
            </w:r>
            <w:r w:rsidR="00336B24" w:rsidRPr="002D2120">
              <w:rPr>
                <w:rFonts w:cs="Times New Roman"/>
                <w:lang w:val="en-US" w:eastAsia="de-DE"/>
              </w:rPr>
              <w:t>agnesium</w:t>
            </w:r>
          </w:p>
          <w:p w:rsidR="00336B24" w:rsidRPr="002D2120" w:rsidRDefault="002D2BAE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4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2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7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5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7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 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3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8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 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5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7 </w:t>
            </w:r>
          </w:p>
          <w:p w:rsidR="00336B24" w:rsidRPr="002D2120" w:rsidRDefault="00336B24" w:rsidP="00951F14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2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336B24" w:rsidRPr="002D2120" w:rsidRDefault="006032AB" w:rsidP="00951F14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0.006</w:t>
            </w:r>
          </w:p>
        </w:tc>
      </w:tr>
      <w:tr w:rsidR="00DE1D02" w:rsidRPr="002D2120" w:rsidTr="00951F14">
        <w:trPr>
          <w:trHeight w:val="826"/>
        </w:trPr>
        <w:tc>
          <w:tcPr>
            <w:tcW w:w="1791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Osmolality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Osm</w:t>
            </w:r>
            <w:proofErr w:type="spellEnd"/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292.23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88.74-295.72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304.31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00.21-308.40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296.51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92.44-300.58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291.14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86.75-295.5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291.18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86.91-295.4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293.16 </w:t>
            </w:r>
          </w:p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88.48-297.8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DE1D02" w:rsidRPr="002D2120" w:rsidRDefault="00DE1D02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p&lt;0.0001</w:t>
            </w:r>
          </w:p>
        </w:tc>
      </w:tr>
    </w:tbl>
    <w:p w:rsidR="00B93208" w:rsidRPr="002D2120" w:rsidRDefault="00B93208" w:rsidP="00B93208">
      <w:pPr>
        <w:rPr>
          <w:rFonts w:cs="Times New Roman"/>
          <w:lang w:val="en-US"/>
        </w:rPr>
      </w:pPr>
      <w:proofErr w:type="gramStart"/>
      <w:r w:rsidRPr="002D2120">
        <w:rPr>
          <w:rFonts w:cs="Times New Roman"/>
          <w:lang w:val="en-US"/>
        </w:rPr>
        <w:t xml:space="preserve">Table S2a) Time course of electrolyte measurements in </w:t>
      </w:r>
      <w:proofErr w:type="spellStart"/>
      <w:r w:rsidRPr="002D2120">
        <w:rPr>
          <w:rFonts w:cs="Times New Roman"/>
          <w:lang w:val="en-US"/>
        </w:rPr>
        <w:t>mmol</w:t>
      </w:r>
      <w:proofErr w:type="spellEnd"/>
      <w:r w:rsidRPr="002D2120">
        <w:rPr>
          <w:rFonts w:cs="Times New Roman"/>
          <w:lang w:val="en-US"/>
        </w:rPr>
        <w:t xml:space="preserve">/l, measured after 39 </w:t>
      </w:r>
      <w:r w:rsidR="00CF60A3">
        <w:rPr>
          <w:rFonts w:cs="Times New Roman"/>
          <w:lang w:val="en-US"/>
        </w:rPr>
        <w:t>TCS</w:t>
      </w:r>
      <w:r w:rsidRPr="002D2120">
        <w:rPr>
          <w:rFonts w:cs="Times New Roman"/>
          <w:lang w:val="en-US"/>
        </w:rPr>
        <w:t>s in 32 patients.</w:t>
      </w:r>
      <w:proofErr w:type="gramEnd"/>
      <w:r w:rsidRPr="002D2120">
        <w:rPr>
          <w:rFonts w:cs="Times New Roman"/>
          <w:lang w:val="en-US"/>
        </w:rPr>
        <w:t xml:space="preserve"> Significant p-values (repeated measures ANOVA) are marked in bold. </w:t>
      </w:r>
    </w:p>
    <w:p w:rsidR="00B93208" w:rsidRPr="002D2120" w:rsidRDefault="00B93208">
      <w:pPr>
        <w:rPr>
          <w:rFonts w:cs="Times New Roman"/>
          <w:lang w:val="en-US"/>
        </w:rPr>
      </w:pPr>
      <w:r w:rsidRPr="002D2120">
        <w:rPr>
          <w:rFonts w:cs="Times New Roman"/>
          <w:lang w:val="en-US"/>
        </w:rPr>
        <w:br w:type="page"/>
      </w:r>
    </w:p>
    <w:p w:rsidR="00B93208" w:rsidRPr="002D2120" w:rsidRDefault="00B93208" w:rsidP="00B93208">
      <w:pPr>
        <w:rPr>
          <w:rFonts w:cs="Times New Roman"/>
          <w:lang w:val="en-US"/>
        </w:rPr>
      </w:pPr>
    </w:p>
    <w:tbl>
      <w:tblPr>
        <w:tblW w:w="14331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1"/>
        <w:gridCol w:w="1791"/>
        <w:gridCol w:w="1792"/>
        <w:gridCol w:w="1791"/>
        <w:gridCol w:w="1791"/>
        <w:gridCol w:w="1792"/>
        <w:gridCol w:w="1791"/>
        <w:gridCol w:w="1792"/>
      </w:tblGrid>
      <w:tr w:rsidR="00B93208" w:rsidRPr="002D2120" w:rsidTr="00B93208">
        <w:trPr>
          <w:trHeight w:val="48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Baseline mean (95%-CI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Early after </w:t>
            </w:r>
            <w:r w:rsidR="00CF60A3">
              <w:rPr>
                <w:rFonts w:cs="Times New Roman"/>
                <w:lang w:val="en-US" w:eastAsia="de-DE"/>
              </w:rPr>
              <w:t>TCS</w:t>
            </w:r>
            <w:r w:rsidRPr="002D2120">
              <w:rPr>
                <w:rFonts w:cs="Times New Roman"/>
                <w:lang w:val="en-US" w:eastAsia="de-DE"/>
              </w:rPr>
              <w:t xml:space="preserve"> mean (95%-CI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</w:t>
            </w:r>
            <w:r w:rsidR="00A13946" w:rsidRPr="002D2120">
              <w:rPr>
                <w:rFonts w:cs="Times New Roman"/>
                <w:lang w:val="en-US" w:eastAsia="de-DE"/>
              </w:rPr>
              <w:t xml:space="preserve"> </w:t>
            </w:r>
            <w:r w:rsidRPr="002D2120">
              <w:rPr>
                <w:rFonts w:cs="Times New Roman"/>
                <w:lang w:val="en-US" w:eastAsia="de-DE"/>
              </w:rPr>
              <w:t>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6</w:t>
            </w:r>
            <w:r w:rsidR="00A13946" w:rsidRPr="002D2120">
              <w:rPr>
                <w:rFonts w:cs="Times New Roman"/>
                <w:lang w:val="en-US" w:eastAsia="de-DE"/>
              </w:rPr>
              <w:t xml:space="preserve"> </w:t>
            </w:r>
            <w:r w:rsidRPr="002D2120">
              <w:rPr>
                <w:rFonts w:cs="Times New Roman"/>
                <w:lang w:val="en-US" w:eastAsia="de-DE"/>
              </w:rPr>
              <w:t>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4 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 mean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8 h</w:t>
            </w:r>
            <w:r w:rsidR="00A13946" w:rsidRPr="002D2120">
              <w:rPr>
                <w:rFonts w:cs="Times New Roman"/>
                <w:lang w:val="en-US" w:eastAsia="de-DE"/>
              </w:rPr>
              <w:t>rs</w:t>
            </w:r>
            <w:r w:rsidRPr="002D2120">
              <w:rPr>
                <w:rFonts w:cs="Times New Roman"/>
                <w:lang w:val="en-US" w:eastAsia="de-DE"/>
              </w:rPr>
              <w:t xml:space="preserve"> mean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5%-CI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2D2120">
              <w:rPr>
                <w:rFonts w:cs="Times New Roman"/>
                <w:b/>
                <w:lang w:val="en-US"/>
              </w:rPr>
              <w:t>p-value</w:t>
            </w:r>
          </w:p>
        </w:tc>
      </w:tr>
      <w:tr w:rsidR="00B93208" w:rsidRPr="002D2120" w:rsidTr="00B93208">
        <w:trPr>
          <w:trHeight w:val="48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 xml:space="preserve">Creatinin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g/dl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4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8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9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1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4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7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1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2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8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1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7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1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3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7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1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3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2D2120">
              <w:rPr>
                <w:rFonts w:cs="Times New Roman"/>
                <w:b/>
                <w:lang w:val="en-US"/>
              </w:rPr>
              <w:t>p&lt;0.001</w:t>
            </w:r>
          </w:p>
        </w:tc>
      </w:tr>
      <w:tr w:rsidR="00B93208" w:rsidRPr="002D2120" w:rsidTr="00B93208">
        <w:trPr>
          <w:trHeight w:val="48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BUN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g/dl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2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2-2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0-2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9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1-2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8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6-2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5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0-2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0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2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2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2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8-2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)</w:t>
            </w: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2D2120">
              <w:rPr>
                <w:rFonts w:cs="Times New Roman"/>
                <w:b/>
                <w:lang w:val="en-US"/>
              </w:rPr>
              <w:t>p&lt;0.0001</w:t>
            </w:r>
          </w:p>
        </w:tc>
      </w:tr>
      <w:tr w:rsidR="00B93208" w:rsidRPr="002D2120" w:rsidTr="003F1208">
        <w:trPr>
          <w:trHeight w:val="48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Cystatin C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g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2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9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1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7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0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0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1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0-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p&lt;0.001</w:t>
            </w:r>
          </w:p>
        </w:tc>
      </w:tr>
      <w:tr w:rsidR="00B93208" w:rsidRPr="002D2120" w:rsidTr="003F1208">
        <w:trPr>
          <w:trHeight w:val="45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uric acid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g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1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1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2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2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0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4-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4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9-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8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12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9-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p&lt;0.0001</w:t>
            </w:r>
          </w:p>
        </w:tc>
      </w:tr>
      <w:tr w:rsidR="00B93208" w:rsidRPr="002D2120" w:rsidTr="003F1208">
        <w:trPr>
          <w:trHeight w:val="48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ammonia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n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1-5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0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7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5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3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6-21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0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8-5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4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6-5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0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3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9-4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3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3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7-4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8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p&lt;0.001</w:t>
            </w:r>
          </w:p>
        </w:tc>
      </w:tr>
      <w:tr w:rsidR="00B93208" w:rsidRPr="002D2120" w:rsidTr="003F1208">
        <w:trPr>
          <w:trHeight w:val="45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CK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U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8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0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7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4-10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8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6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4-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9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7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6-11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1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8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4-13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4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7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3-18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5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6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5-25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eastAsia="de-DE"/>
              </w:rPr>
              <w:t>0.062</w:t>
            </w:r>
          </w:p>
        </w:tc>
      </w:tr>
      <w:tr w:rsidR="00B93208" w:rsidRPr="002D2120" w:rsidTr="003F1208">
        <w:trPr>
          <w:trHeight w:val="45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Glucose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mg/d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8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3-11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1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26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0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6-12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00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8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4-11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0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58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9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2-11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3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9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7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88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7-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9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7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8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8-10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eastAsia="de-DE"/>
              </w:rPr>
              <w:t>0.001</w:t>
            </w:r>
          </w:p>
        </w:tc>
      </w:tr>
      <w:tr w:rsidR="00B93208" w:rsidRPr="002D2120" w:rsidTr="003F1208">
        <w:trPr>
          <w:trHeight w:val="450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Lactate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t>mmol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6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5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62-1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7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1-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0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06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5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4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13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7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5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t>(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6-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val="en-US"/>
              </w:rPr>
              <w:t>p&lt;0.0001</w:t>
            </w:r>
          </w:p>
        </w:tc>
      </w:tr>
      <w:tr w:rsidR="00B93208" w:rsidRPr="002D2120" w:rsidTr="003F1208">
        <w:trPr>
          <w:trHeight w:val="64"/>
        </w:trPr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t>Prolactin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proofErr w:type="spellStart"/>
            <w:r w:rsidRPr="002D2120">
              <w:rPr>
                <w:rFonts w:cs="Times New Roman"/>
                <w:lang w:val="en-US" w:eastAsia="de-DE"/>
              </w:rPr>
              <w:lastRenderedPageBreak/>
              <w:t>ng</w:t>
            </w:r>
            <w:proofErr w:type="spellEnd"/>
            <w:r w:rsidRPr="002D2120">
              <w:rPr>
                <w:rFonts w:cs="Times New Roman"/>
                <w:lang w:val="en-US" w:eastAsia="de-DE"/>
              </w:rPr>
              <w:t>/ml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1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0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5-1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5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6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8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4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4-8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84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24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64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1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96-36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1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1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33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8-17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39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11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44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9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7-13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42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val="en-US"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12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 xml:space="preserve">99 </w:t>
            </w:r>
          </w:p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lang w:eastAsia="de-DE"/>
              </w:rPr>
            </w:pPr>
            <w:r w:rsidRPr="002D2120">
              <w:rPr>
                <w:rFonts w:cs="Times New Roman"/>
                <w:lang w:val="en-US" w:eastAsia="de-DE"/>
              </w:rPr>
              <w:lastRenderedPageBreak/>
              <w:t>(10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22-15</w:t>
            </w:r>
            <w:r w:rsidR="00DE1D02" w:rsidRPr="002D2120">
              <w:rPr>
                <w:rFonts w:cs="Times New Roman"/>
                <w:lang w:val="en-US" w:eastAsia="de-DE"/>
              </w:rPr>
              <w:t>.</w:t>
            </w:r>
            <w:r w:rsidRPr="002D2120">
              <w:rPr>
                <w:rFonts w:cs="Times New Roman"/>
                <w:lang w:val="en-US" w:eastAsia="de-DE"/>
              </w:rPr>
              <w:t>76</w:t>
            </w:r>
            <w:r w:rsidRPr="002D2120">
              <w:rPr>
                <w:rFonts w:cs="Times New Roman"/>
                <w:b/>
                <w:bCs/>
                <w:lang w:val="en-US" w:eastAsia="de-DE"/>
              </w:rPr>
              <w:t>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B93208" w:rsidRPr="002D2120" w:rsidRDefault="00B93208" w:rsidP="003F1208">
            <w:pPr>
              <w:spacing w:line="240" w:lineRule="auto"/>
              <w:jc w:val="center"/>
              <w:rPr>
                <w:rFonts w:cs="Times New Roman"/>
                <w:b/>
                <w:lang w:eastAsia="de-DE"/>
              </w:rPr>
            </w:pPr>
            <w:r w:rsidRPr="002D2120">
              <w:rPr>
                <w:rFonts w:cs="Times New Roman"/>
                <w:b/>
                <w:lang w:eastAsia="de-DE"/>
              </w:rPr>
              <w:lastRenderedPageBreak/>
              <w:t>&lt;0.0001</w:t>
            </w:r>
          </w:p>
        </w:tc>
      </w:tr>
    </w:tbl>
    <w:p w:rsidR="00030CED" w:rsidRPr="002D2120" w:rsidRDefault="00B93208">
      <w:pPr>
        <w:rPr>
          <w:rFonts w:cs="Times New Roman"/>
          <w:lang w:val="en-US"/>
        </w:rPr>
      </w:pPr>
      <w:proofErr w:type="gramStart"/>
      <w:r w:rsidRPr="002D2120">
        <w:rPr>
          <w:rFonts w:cs="Times New Roman"/>
          <w:lang w:val="en-US"/>
        </w:rPr>
        <w:lastRenderedPageBreak/>
        <w:t xml:space="preserve">Table S2a) Time course of other metabolites, measured after 39 </w:t>
      </w:r>
      <w:r w:rsidR="00CF60A3">
        <w:rPr>
          <w:rFonts w:cs="Times New Roman"/>
          <w:lang w:val="en-US"/>
        </w:rPr>
        <w:t>TCS</w:t>
      </w:r>
      <w:r w:rsidRPr="002D2120">
        <w:rPr>
          <w:rFonts w:cs="Times New Roman"/>
          <w:lang w:val="en-US"/>
        </w:rPr>
        <w:t xml:space="preserve"> in 32 patients.</w:t>
      </w:r>
      <w:proofErr w:type="gramEnd"/>
      <w:r w:rsidRPr="002D2120">
        <w:rPr>
          <w:rFonts w:cs="Times New Roman"/>
          <w:lang w:val="en-US"/>
        </w:rPr>
        <w:t xml:space="preserve"> Significant p-values (repeated measures ANOVA) are marked in bold.</w:t>
      </w:r>
    </w:p>
    <w:sectPr w:rsidR="00030CED" w:rsidRPr="002D2120" w:rsidSect="00B932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C642F"/>
    <w:rsid w:val="0002059A"/>
    <w:rsid w:val="00030CED"/>
    <w:rsid w:val="00051599"/>
    <w:rsid w:val="000E1498"/>
    <w:rsid w:val="0011019B"/>
    <w:rsid w:val="00144494"/>
    <w:rsid w:val="0024676C"/>
    <w:rsid w:val="00256784"/>
    <w:rsid w:val="00266A38"/>
    <w:rsid w:val="002A2B7D"/>
    <w:rsid w:val="002D2120"/>
    <w:rsid w:val="002D2BAE"/>
    <w:rsid w:val="002D48D2"/>
    <w:rsid w:val="002E220D"/>
    <w:rsid w:val="002E307A"/>
    <w:rsid w:val="00306C9F"/>
    <w:rsid w:val="00330CA4"/>
    <w:rsid w:val="00336B24"/>
    <w:rsid w:val="0040085F"/>
    <w:rsid w:val="00455B90"/>
    <w:rsid w:val="004C0A99"/>
    <w:rsid w:val="004E160C"/>
    <w:rsid w:val="005D3CDE"/>
    <w:rsid w:val="005F3AC6"/>
    <w:rsid w:val="006032AB"/>
    <w:rsid w:val="00643E88"/>
    <w:rsid w:val="006442B7"/>
    <w:rsid w:val="006C3B4A"/>
    <w:rsid w:val="006C642F"/>
    <w:rsid w:val="00735E3F"/>
    <w:rsid w:val="007F52D9"/>
    <w:rsid w:val="00802F82"/>
    <w:rsid w:val="0093027D"/>
    <w:rsid w:val="00951F14"/>
    <w:rsid w:val="009860FC"/>
    <w:rsid w:val="009D5D35"/>
    <w:rsid w:val="009E53D9"/>
    <w:rsid w:val="009F5674"/>
    <w:rsid w:val="00A13946"/>
    <w:rsid w:val="00AA1B67"/>
    <w:rsid w:val="00B32CD2"/>
    <w:rsid w:val="00B64324"/>
    <w:rsid w:val="00B84F25"/>
    <w:rsid w:val="00B93208"/>
    <w:rsid w:val="00BC62A0"/>
    <w:rsid w:val="00BF2FED"/>
    <w:rsid w:val="00C05641"/>
    <w:rsid w:val="00C31890"/>
    <w:rsid w:val="00C814C8"/>
    <w:rsid w:val="00CA2798"/>
    <w:rsid w:val="00CE5D9E"/>
    <w:rsid w:val="00CF60A3"/>
    <w:rsid w:val="00D82DC7"/>
    <w:rsid w:val="00DE1D02"/>
    <w:rsid w:val="00E21AAC"/>
    <w:rsid w:val="00E73BFF"/>
    <w:rsid w:val="00EB7EF7"/>
    <w:rsid w:val="00F071A6"/>
    <w:rsid w:val="00F31EB0"/>
    <w:rsid w:val="00F75B3F"/>
    <w:rsid w:val="00F9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4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6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98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iner Surges</cp:lastModifiedBy>
  <cp:revision>19</cp:revision>
  <dcterms:created xsi:type="dcterms:W3CDTF">2017-08-29T19:12:00Z</dcterms:created>
  <dcterms:modified xsi:type="dcterms:W3CDTF">2019-09-11T09:11:00Z</dcterms:modified>
</cp:coreProperties>
</file>